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CGTCCTTCCGATGTTGCTTTAACGCATACTC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B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GACGTATTTGAGTGATAGTGCTCGCTGC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TACGACTCACTATAGGGCGAATTGGGTAC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' GTCAAGGAGGGTATTCTGGGCCTCCAT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-TGTTGCGGAAAGCTGAAAGGTACCT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CTCGCAGTCTGAGAGAGAACTAGATATCG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CATAAGGTTTGCATACACCGTTGGGTAG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B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CGGAAAGAACTTGATTGGATTGATTAACACTCATCC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' CGTACTAGCTTGTTTGCAACTGAACTCTAGT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B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' CCGATATCTAGTTCTCTCTCAGACTGCGA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5' </w:t>
            </w:r>
            <w:r>
              <w:rPr>
                <w:rFonts w:cs="Courier New" w:ascii="Courier New" w:hAnsi="Courier New"/>
                <w:caps/>
                <w:sz w:val="16"/>
                <w:szCs w:val="16"/>
              </w:rPr>
              <w:t>tagcaccggctcgtctatt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B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' AAGCAATGGGACTTCAATC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' TCAAAGCTGCGAAACAACAC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B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' TCGGTGCAGACGATCAATA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9:44:00Z</dcterms:created>
  <dc:creator>Petra</dc:creator>
  <dc:description/>
  <dc:language>en-US</dc:language>
  <cp:lastModifiedBy>Petra</cp:lastModifiedBy>
  <dcterms:modified xsi:type="dcterms:W3CDTF">2011-02-22T19:44:00Z</dcterms:modified>
  <cp:revision>2</cp:revision>
  <dc:subject/>
  <dc:title/>
</cp:coreProperties>
</file>